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. Mouse primer sequences used for semiquantitative 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3506"/>
        <w:gridCol w:w="3517"/>
      </w:tblGrid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1a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CAAGGTCTACTGCAACATGG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GCGAAAGCATTTGCCAAGAA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n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GTTTCCCATTACGCCATTG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TTCTCCCTTTCCATTCCCG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x4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GCCCATTTGAGGAGTCAC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AGGTACAGCTGGATGTTCA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a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GATCTCACCGACTACC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AGAGCGACATAGCACAG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im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GCCAGCAGTATGAAAG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GTGTCAACCAGAGGAAG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gfb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GTGAAACGGAAGCGCATCGAAG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CGGTTACCAAGGTAACGCC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dh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CGTGATGAAGGTCTCAGCC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ATGGGGGCTTCATTCAC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nai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GCAGCTGGCCAGGCTCTCGGTGGC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GTAGCTGGGTCAGCGAGGGCCTCC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s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GCGAAAGCATTTGCCAAGAA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CATCACAGACCTGTTAT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2:51:00Z</dcterms:created>
  <dc:creator>Guest</dc:creator>
  <dc:description/>
  <cp:keywords/>
  <dc:language>en-US</dc:language>
  <cp:lastModifiedBy>Patricia Sancho</cp:lastModifiedBy>
  <dcterms:modified xsi:type="dcterms:W3CDTF">2012-09-04T12:30:00Z</dcterms:modified>
  <cp:revision>5</cp:revision>
  <dc:subject/>
  <dc:title/>
</cp:coreProperties>
</file>